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559"/>
        <w:gridCol w:w="1417"/>
        <w:gridCol w:w="1701"/>
        <w:gridCol w:w="1418"/>
      </w:tblGrid>
      <w:tr w:rsidR="002976EB" w:rsidRPr="00991455" w14:paraId="5A483B9A" w14:textId="77777777" w:rsidTr="00C0456D">
        <w:trPr>
          <w:trHeight w:val="280"/>
          <w:jc w:val="center"/>
        </w:trPr>
        <w:tc>
          <w:tcPr>
            <w:tcW w:w="821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FE9933" w14:textId="62096954" w:rsidR="002976EB" w:rsidRPr="00991455" w:rsidRDefault="000A577D" w:rsidP="0072319A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Supplementary t</w:t>
            </w:r>
            <w:r w:rsidR="002976EB"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able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2</w:t>
            </w:r>
            <w:r w:rsidR="002976EB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. </w:t>
            </w:r>
            <w:r w:rsidR="0069747E">
              <w:rPr>
                <w:rFonts w:eastAsia="等线"/>
                <w:color w:val="000000"/>
                <w:kern w:val="0"/>
                <w:sz w:val="22"/>
                <w:szCs w:val="22"/>
              </w:rPr>
              <w:t>Multivariable</w:t>
            </w:r>
            <w:r w:rsidR="002976EB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analysis of significant characteristics for predicting self-poisoning suicide among patients after adjusting</w:t>
            </w:r>
            <w:r w:rsidR="001C046E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for</w:t>
            </w:r>
            <w:r w:rsidR="002976EB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age and gender (n=151).</w:t>
            </w:r>
          </w:p>
        </w:tc>
      </w:tr>
      <w:tr w:rsidR="002976EB" w:rsidRPr="00991455" w14:paraId="46B543C9" w14:textId="77777777" w:rsidTr="00C0456D">
        <w:trPr>
          <w:trHeight w:val="280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36960" w14:textId="77777777" w:rsidR="002976EB" w:rsidRPr="00991455" w:rsidRDefault="002976EB" w:rsidP="0072319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E46F8" w14:textId="77777777" w:rsidR="002976EB" w:rsidRPr="00991455" w:rsidRDefault="002976EB" w:rsidP="0072319A">
            <w:pPr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OR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454953" w14:textId="77777777" w:rsidR="002976EB" w:rsidRPr="00991455" w:rsidRDefault="002976EB" w:rsidP="0072319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95% CI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AB598" w14:textId="77777777" w:rsidR="002976EB" w:rsidRPr="00991455" w:rsidRDefault="002976EB" w:rsidP="0072319A">
            <w:pPr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2976EB" w:rsidRPr="00991455" w14:paraId="1C418D50" w14:textId="77777777" w:rsidTr="00C0456D">
        <w:trPr>
          <w:trHeight w:val="49"/>
          <w:jc w:val="center"/>
        </w:trPr>
        <w:tc>
          <w:tcPr>
            <w:tcW w:w="2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65F5F" w14:textId="77777777" w:rsidR="002976EB" w:rsidRPr="00991455" w:rsidRDefault="002976EB" w:rsidP="0072319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581D3" w14:textId="77777777" w:rsidR="002976EB" w:rsidRPr="00991455" w:rsidRDefault="002976EB" w:rsidP="0072319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24BFA" w14:textId="77777777" w:rsidR="002976EB" w:rsidRPr="00991455" w:rsidRDefault="002976EB" w:rsidP="0072319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L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984DF" w14:textId="77777777" w:rsidR="002976EB" w:rsidRPr="00991455" w:rsidRDefault="002976EB" w:rsidP="0072319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UL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B2AB1" w14:textId="77777777" w:rsidR="002976EB" w:rsidRPr="00991455" w:rsidRDefault="002976EB" w:rsidP="0072319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E702AE" w:rsidRPr="00991455" w14:paraId="6CA793B3" w14:textId="77777777" w:rsidTr="00C0456D">
        <w:trPr>
          <w:trHeight w:val="280"/>
          <w:jc w:val="center"/>
        </w:trPr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5727A" w14:textId="77777777" w:rsidR="00E702AE" w:rsidRPr="00991455" w:rsidRDefault="00E702AE" w:rsidP="00E702A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57456" w14:textId="77777777" w:rsidR="00E702AE" w:rsidRPr="00991455" w:rsidRDefault="00E702AE" w:rsidP="00E702A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95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CBBB0" w14:textId="77777777" w:rsidR="00E702AE" w:rsidRPr="00991455" w:rsidRDefault="00E702AE" w:rsidP="00E702A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55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954D7" w14:textId="77777777" w:rsidR="00E702AE" w:rsidRPr="00991455" w:rsidRDefault="00E702AE" w:rsidP="00E702A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46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85FFF" w14:textId="77777777" w:rsidR="00E702AE" w:rsidRPr="00991455" w:rsidRDefault="00E702AE" w:rsidP="00E702A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</w:tr>
      <w:tr w:rsidR="00216B75" w:rsidRPr="00991455" w14:paraId="2E328105" w14:textId="77777777" w:rsidTr="00C0456D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A2C1A" w14:textId="6795F307" w:rsidR="00216B75" w:rsidRPr="00991455" w:rsidRDefault="00216B75" w:rsidP="00216B7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AE399" w14:textId="118D0ED6" w:rsidR="00216B75" w:rsidRPr="00991455" w:rsidRDefault="00216B75" w:rsidP="00216B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A2BB0" w14:textId="050AFCB3" w:rsidR="00216B75" w:rsidRPr="00991455" w:rsidRDefault="00216B75" w:rsidP="00216B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E73D" w14:textId="359DE29A" w:rsidR="00216B75" w:rsidRPr="00991455" w:rsidRDefault="00216B75" w:rsidP="00216B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5E301" w14:textId="6C092358" w:rsidR="00216B75" w:rsidRPr="00991455" w:rsidRDefault="00216B75" w:rsidP="00216B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216B75" w:rsidRPr="00991455" w14:paraId="3624B757" w14:textId="77777777" w:rsidTr="00C0456D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AE39A" w14:textId="1440F8C2" w:rsidR="00216B75" w:rsidRPr="00991455" w:rsidRDefault="00216B75" w:rsidP="00216B7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A87C7" w14:textId="352DAED5" w:rsidR="00216B75" w:rsidRPr="00991455" w:rsidRDefault="007966B7" w:rsidP="00216B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7A871" w14:textId="77777777" w:rsidR="00216B75" w:rsidRPr="00991455" w:rsidRDefault="00216B75" w:rsidP="00216B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5FE5E" w14:textId="77777777" w:rsidR="00216B75" w:rsidRPr="00991455" w:rsidRDefault="00216B75" w:rsidP="00216B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C5E25" w14:textId="77777777" w:rsidR="00216B75" w:rsidRPr="00991455" w:rsidRDefault="00216B75" w:rsidP="00216B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216B75" w:rsidRPr="00991455" w14:paraId="4D4D29E5" w14:textId="77777777" w:rsidTr="00C0456D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4EDC" w14:textId="1B93E3A6" w:rsidR="00216B75" w:rsidRPr="00991455" w:rsidRDefault="00216B75" w:rsidP="00216B7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027FC" w14:textId="2FAAE3E3" w:rsidR="00216B75" w:rsidRPr="00991455" w:rsidRDefault="00216B75" w:rsidP="00216B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1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AD520" w14:textId="49F5492A" w:rsidR="00216B75" w:rsidRPr="00991455" w:rsidRDefault="00216B75" w:rsidP="00216B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EF9BB" w14:textId="6204B7F5" w:rsidR="00216B75" w:rsidRPr="00991455" w:rsidRDefault="00216B75" w:rsidP="00216B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2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F2AE4" w14:textId="6A121AD4" w:rsidR="00216B75" w:rsidRPr="00991455" w:rsidRDefault="00216B75" w:rsidP="00216B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37 </w:t>
            </w:r>
          </w:p>
        </w:tc>
      </w:tr>
      <w:tr w:rsidR="00E702AE" w:rsidRPr="00991455" w14:paraId="093D4090" w14:textId="77777777" w:rsidTr="00C0456D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C669E" w14:textId="77777777" w:rsidR="00E702AE" w:rsidRPr="00991455" w:rsidRDefault="00E702AE" w:rsidP="00E702A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9B861" w14:textId="77777777" w:rsidR="00E702AE" w:rsidRPr="00991455" w:rsidRDefault="00E702AE" w:rsidP="00E702A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33A2F" w14:textId="77777777" w:rsidR="00E702AE" w:rsidRPr="00991455" w:rsidRDefault="00E702AE" w:rsidP="00E702A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BC17D" w14:textId="77777777" w:rsidR="00E702AE" w:rsidRPr="00991455" w:rsidRDefault="00E702AE" w:rsidP="00E702A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ABCE3" w14:textId="77777777" w:rsidR="00E702AE" w:rsidRPr="00991455" w:rsidRDefault="00E702AE" w:rsidP="00E702A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79 </w:t>
            </w:r>
          </w:p>
        </w:tc>
      </w:tr>
      <w:tr w:rsidR="00216B75" w:rsidRPr="00991455" w14:paraId="5E98592D" w14:textId="77777777" w:rsidTr="00C0456D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6AF1B" w14:textId="5A94A888" w:rsidR="00216B75" w:rsidRPr="00991455" w:rsidRDefault="00216B75" w:rsidP="00216B7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Marital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850A3" w14:textId="77777777" w:rsidR="00216B75" w:rsidRPr="00991455" w:rsidRDefault="00216B75" w:rsidP="00216B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A4F0A" w14:textId="77777777" w:rsidR="00216B75" w:rsidRPr="00991455" w:rsidRDefault="00216B75" w:rsidP="00216B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6F399" w14:textId="77777777" w:rsidR="00216B75" w:rsidRPr="00991455" w:rsidRDefault="00216B75" w:rsidP="00216B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BFA90" w14:textId="77777777" w:rsidR="00216B75" w:rsidRPr="00991455" w:rsidRDefault="00216B75" w:rsidP="00216B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216B75" w:rsidRPr="00991455" w14:paraId="1D9927F2" w14:textId="77777777" w:rsidTr="00C0456D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FEA6" w14:textId="14125CB9" w:rsidR="00216B75" w:rsidRPr="00991455" w:rsidRDefault="00216B75" w:rsidP="00216B75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2DDFB" w14:textId="6CCA9AED" w:rsidR="00216B75" w:rsidRPr="00991455" w:rsidRDefault="007966B7" w:rsidP="00216B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A9817" w14:textId="77777777" w:rsidR="00216B75" w:rsidRPr="00991455" w:rsidRDefault="00216B75" w:rsidP="00216B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95CCA" w14:textId="77777777" w:rsidR="00216B75" w:rsidRPr="00991455" w:rsidRDefault="00216B75" w:rsidP="00216B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95EDD" w14:textId="77777777" w:rsidR="00216B75" w:rsidRPr="00991455" w:rsidRDefault="00216B75" w:rsidP="00216B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216B75" w:rsidRPr="00991455" w14:paraId="32C477BD" w14:textId="77777777" w:rsidTr="00C0456D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27D9A" w14:textId="70567F29" w:rsidR="00216B75" w:rsidRPr="00991455" w:rsidRDefault="00216B75" w:rsidP="00216B75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Da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933A5" w14:textId="77777777" w:rsidR="00216B75" w:rsidRPr="00991455" w:rsidRDefault="00216B75" w:rsidP="00216B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8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F0B59" w14:textId="77777777" w:rsidR="00216B75" w:rsidRPr="00991455" w:rsidRDefault="00216B75" w:rsidP="00216B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316F8" w14:textId="77777777" w:rsidR="00216B75" w:rsidRPr="00991455" w:rsidRDefault="00216B75" w:rsidP="00216B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5066D" w14:textId="77777777" w:rsidR="00216B75" w:rsidRPr="00991455" w:rsidRDefault="00216B75" w:rsidP="00216B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78 </w:t>
            </w:r>
          </w:p>
        </w:tc>
      </w:tr>
      <w:tr w:rsidR="00216B75" w:rsidRPr="00991455" w14:paraId="398E9E66" w14:textId="77777777" w:rsidTr="00C0456D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255F8" w14:textId="19499798" w:rsidR="00216B75" w:rsidRPr="00991455" w:rsidRDefault="00216B75" w:rsidP="00216B75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Marr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8C96F" w14:textId="77777777" w:rsidR="00216B75" w:rsidRPr="00991455" w:rsidRDefault="00216B75" w:rsidP="00216B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8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85F6" w14:textId="77777777" w:rsidR="00216B75" w:rsidRPr="00991455" w:rsidRDefault="00216B75" w:rsidP="00216B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3F1A8" w14:textId="77777777" w:rsidR="00216B75" w:rsidRPr="00991455" w:rsidRDefault="00216B75" w:rsidP="00216B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A71DA" w14:textId="77777777" w:rsidR="00216B75" w:rsidRPr="00991455" w:rsidRDefault="00216B75" w:rsidP="00216B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62 </w:t>
            </w:r>
          </w:p>
        </w:tc>
      </w:tr>
      <w:tr w:rsidR="00216B75" w:rsidRPr="00991455" w14:paraId="6EB9DE7F" w14:textId="77777777" w:rsidTr="00C0456D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F7F9B" w14:textId="1388FDEB" w:rsidR="00216B75" w:rsidRPr="00991455" w:rsidRDefault="00216B75" w:rsidP="00216B75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Divorced or widow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F1AE5" w14:textId="77777777" w:rsidR="00216B75" w:rsidRPr="00991455" w:rsidRDefault="00216B75" w:rsidP="00216B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7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7CF3C" w14:textId="77777777" w:rsidR="00216B75" w:rsidRPr="00991455" w:rsidRDefault="00216B75" w:rsidP="00216B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5F701" w14:textId="77777777" w:rsidR="00216B75" w:rsidRPr="00991455" w:rsidRDefault="00216B75" w:rsidP="00216B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1C2C6" w14:textId="77777777" w:rsidR="00216B75" w:rsidRPr="00991455" w:rsidRDefault="00216B75" w:rsidP="00216B7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101 </w:t>
            </w:r>
          </w:p>
        </w:tc>
      </w:tr>
      <w:tr w:rsidR="007966B7" w:rsidRPr="00991455" w14:paraId="0F18059E" w14:textId="77777777" w:rsidTr="00C0456D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F4C42" w14:textId="47D7460F" w:rsidR="007966B7" w:rsidRPr="00991455" w:rsidRDefault="007966B7" w:rsidP="007966B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Sm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D4836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7F6FD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B2AAA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0A507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7966B7" w:rsidRPr="00991455" w14:paraId="2713D01E" w14:textId="77777777" w:rsidTr="00C0456D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C2C7B" w14:textId="0F42917C" w:rsidR="007966B7" w:rsidRPr="00991455" w:rsidRDefault="007966B7" w:rsidP="007966B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3395C" w14:textId="2729FF01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C4D9F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AA660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D9402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7966B7" w:rsidRPr="00991455" w14:paraId="15294525" w14:textId="77777777" w:rsidTr="00C0456D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9B3A8" w14:textId="07D406AF" w:rsidR="007966B7" w:rsidRPr="00991455" w:rsidRDefault="007966B7" w:rsidP="007966B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E2840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7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AC83D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08D5B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8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B8139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</w:tr>
      <w:tr w:rsidR="007966B7" w:rsidRPr="00991455" w14:paraId="12CE0BBE" w14:textId="77777777" w:rsidTr="00C0456D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3CAA" w14:textId="2E7D1290" w:rsidR="007966B7" w:rsidRPr="00991455" w:rsidRDefault="007966B7" w:rsidP="007966B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Sedentary time</w:t>
            </w:r>
            <w:r w:rsidR="00651015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(hou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53FAB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84AFA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13A14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DE242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7966B7" w:rsidRPr="00991455" w14:paraId="1C0816B2" w14:textId="77777777" w:rsidTr="00C0456D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544FB" w14:textId="6C1129BC" w:rsidR="007966B7" w:rsidRPr="00991455" w:rsidRDefault="007966B7" w:rsidP="007966B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Less than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3F334" w14:textId="234DAA7B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D734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D9A0B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B5BA8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7966B7" w:rsidRPr="00991455" w14:paraId="77088688" w14:textId="77777777" w:rsidTr="00C0456D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6352" w14:textId="697AFA0B" w:rsidR="007966B7" w:rsidRPr="00991455" w:rsidRDefault="007966B7" w:rsidP="007966B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1~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53A8C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8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3ED25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7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D6793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9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B6903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23 </w:t>
            </w:r>
          </w:p>
        </w:tc>
      </w:tr>
      <w:tr w:rsidR="007966B7" w:rsidRPr="00991455" w14:paraId="3EC8CA55" w14:textId="77777777" w:rsidTr="00C0456D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E0592" w14:textId="2DD775CD" w:rsidR="007966B7" w:rsidRPr="00991455" w:rsidRDefault="007966B7" w:rsidP="007966B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3~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876C0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8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06CE1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D85E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9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265D0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28 </w:t>
            </w:r>
          </w:p>
        </w:tc>
      </w:tr>
      <w:tr w:rsidR="007966B7" w:rsidRPr="00991455" w14:paraId="7942E50A" w14:textId="77777777" w:rsidTr="00C0456D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6FCB1" w14:textId="3DCF1257" w:rsidR="007966B7" w:rsidRPr="00991455" w:rsidRDefault="007966B7" w:rsidP="007966B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Above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8D5A8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8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998B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7217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9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9BB4A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40 </w:t>
            </w:r>
          </w:p>
        </w:tc>
      </w:tr>
      <w:tr w:rsidR="007966B7" w:rsidRPr="00991455" w14:paraId="07B2A9D6" w14:textId="77777777" w:rsidTr="00C0456D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42E38" w14:textId="078F66F8" w:rsidR="007966B7" w:rsidRPr="00991455" w:rsidRDefault="007966B7" w:rsidP="007966B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Sport frequency per we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DE6EC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0B7A3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1C220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144A0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7966B7" w:rsidRPr="00991455" w14:paraId="11B0287F" w14:textId="77777777" w:rsidTr="00C0456D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A2605" w14:textId="4BFF576A" w:rsidR="007966B7" w:rsidRPr="00991455" w:rsidRDefault="007966B7" w:rsidP="007966B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17F42" w14:textId="16A760D5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BE11D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80315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B0588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7966B7" w:rsidRPr="00991455" w14:paraId="29A33398" w14:textId="77777777" w:rsidTr="00C0456D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9A4B3" w14:textId="1DC9661C" w:rsidR="007966B7" w:rsidRPr="00991455" w:rsidRDefault="007966B7" w:rsidP="007966B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1~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2872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2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C407A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288D2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3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7CDE8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14 </w:t>
            </w:r>
          </w:p>
        </w:tc>
      </w:tr>
      <w:tr w:rsidR="007966B7" w:rsidRPr="00991455" w14:paraId="1B074F02" w14:textId="77777777" w:rsidTr="00C0456D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20C9" w14:textId="525F0987" w:rsidR="007966B7" w:rsidRPr="00991455" w:rsidRDefault="007966B7" w:rsidP="007966B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3~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C5AA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F454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8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382B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9BAFD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40 </w:t>
            </w:r>
          </w:p>
        </w:tc>
      </w:tr>
      <w:tr w:rsidR="007966B7" w:rsidRPr="00991455" w14:paraId="3962406B" w14:textId="77777777" w:rsidTr="00C0456D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EC411" w14:textId="22FD5337" w:rsidR="007966B7" w:rsidRPr="00991455" w:rsidRDefault="007966B7" w:rsidP="007966B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Above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46676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8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BB61B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5F050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9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12A57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17 </w:t>
            </w:r>
          </w:p>
        </w:tc>
      </w:tr>
      <w:tr w:rsidR="007966B7" w:rsidRPr="00991455" w14:paraId="47A71A30" w14:textId="77777777" w:rsidTr="00C0456D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B0112" w14:textId="68B83F8D" w:rsidR="007966B7" w:rsidRPr="00991455" w:rsidRDefault="007966B7" w:rsidP="007966B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Severity of anxiety (GAD-7)</w:t>
            </w:r>
            <w:r w:rsidR="00EF26DD" w:rsidRPr="00D05921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4EAA6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AE92D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03B64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32F36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7966B7" w:rsidRPr="00991455" w14:paraId="208D7B0A" w14:textId="77777777" w:rsidTr="00C0456D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47FAC" w14:textId="6B6E3048" w:rsidR="007966B7" w:rsidRPr="00991455" w:rsidRDefault="007966B7" w:rsidP="007966B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2DA53" w14:textId="5F59A2AA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E9145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7EC4C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0C61F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7966B7" w:rsidRPr="00991455" w14:paraId="664067DA" w14:textId="77777777" w:rsidTr="00C0456D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E2988" w14:textId="7D3F290C" w:rsidR="007966B7" w:rsidRPr="00991455" w:rsidRDefault="007966B7" w:rsidP="007966B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Mi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C0606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4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FCFD2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49B9B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7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26DF0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</w:tr>
      <w:tr w:rsidR="007966B7" w:rsidRPr="00991455" w14:paraId="24D2C6BB" w14:textId="77777777" w:rsidTr="00C0456D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D03F7" w14:textId="7B16AAF7" w:rsidR="007966B7" w:rsidRPr="00991455" w:rsidRDefault="007966B7" w:rsidP="007966B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Mode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DF88A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8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4AFDC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6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B49CA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A8D11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</w:tr>
      <w:tr w:rsidR="007966B7" w:rsidRPr="00991455" w14:paraId="4C07E47B" w14:textId="77777777" w:rsidTr="00C0456D">
        <w:trPr>
          <w:trHeight w:val="280"/>
          <w:jc w:val="center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EA9A8" w14:textId="2FA9BE71" w:rsidR="007966B7" w:rsidRPr="00991455" w:rsidRDefault="007966B7" w:rsidP="007966B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Seve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F74F0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6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15EC0A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37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0CEEBB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9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2F777E" w14:textId="77777777" w:rsidR="007966B7" w:rsidRPr="00991455" w:rsidRDefault="007966B7" w:rsidP="007966B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</w:tr>
      <w:tr w:rsidR="00241967" w:rsidRPr="00991455" w14:paraId="3905B5E2" w14:textId="77777777" w:rsidTr="00C0456D">
        <w:trPr>
          <w:trHeight w:val="280"/>
          <w:jc w:val="center"/>
        </w:trPr>
        <w:tc>
          <w:tcPr>
            <w:tcW w:w="821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F2CA7" w14:textId="77777777" w:rsidR="00241967" w:rsidRDefault="00241967" w:rsidP="00241967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OR, Odds ratio; CI, Confident interval; LL, Lower limit; UL, Upper limit; GAD-7, Generalized anxiety disorder-7.</w:t>
            </w:r>
          </w:p>
          <w:p w14:paraId="2B9CCA32" w14:textId="26EE46C4" w:rsidR="00EF26DD" w:rsidRPr="00EF26DD" w:rsidRDefault="00EF26DD" w:rsidP="00241967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05921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none anxiety indicates a GAD-7 or PHQ-9 score of 0 to 4, mild anxiety indicates a score of 5 to 9, moderate anxiety indicates a score of 10 to 14, and severe anxiety indicates a score of 15 or above.</w:t>
            </w:r>
          </w:p>
        </w:tc>
      </w:tr>
    </w:tbl>
    <w:p w14:paraId="2EE51A3D" w14:textId="097702F1" w:rsidR="00427D21" w:rsidRPr="00991455" w:rsidRDefault="00427D21">
      <w:pPr>
        <w:widowControl/>
        <w:jc w:val="left"/>
        <w:rPr>
          <w:sz w:val="22"/>
          <w:szCs w:val="22"/>
        </w:rPr>
      </w:pPr>
    </w:p>
    <w:sectPr w:rsidR="00427D21" w:rsidRPr="009914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C82092" w14:textId="77777777" w:rsidR="00BD2E60" w:rsidRDefault="00BD2E60" w:rsidP="00216B75">
      <w:r>
        <w:separator/>
      </w:r>
    </w:p>
  </w:endnote>
  <w:endnote w:type="continuationSeparator" w:id="0">
    <w:p w14:paraId="613AB19B" w14:textId="77777777" w:rsidR="00BD2E60" w:rsidRDefault="00BD2E60" w:rsidP="00216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6363DB" w14:textId="77777777" w:rsidR="00BD2E60" w:rsidRDefault="00BD2E60" w:rsidP="00216B75">
      <w:r>
        <w:separator/>
      </w:r>
    </w:p>
  </w:footnote>
  <w:footnote w:type="continuationSeparator" w:id="0">
    <w:p w14:paraId="6A5CB062" w14:textId="77777777" w:rsidR="00BD2E60" w:rsidRDefault="00BD2E60" w:rsidP="00216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546"/>
    <w:rsid w:val="000A577D"/>
    <w:rsid w:val="001757E8"/>
    <w:rsid w:val="001A1B2A"/>
    <w:rsid w:val="001C046E"/>
    <w:rsid w:val="002120B9"/>
    <w:rsid w:val="00216B75"/>
    <w:rsid w:val="00231BA8"/>
    <w:rsid w:val="00241967"/>
    <w:rsid w:val="002618C0"/>
    <w:rsid w:val="002976EB"/>
    <w:rsid w:val="00317012"/>
    <w:rsid w:val="00324054"/>
    <w:rsid w:val="00377391"/>
    <w:rsid w:val="003922E4"/>
    <w:rsid w:val="003C5F2D"/>
    <w:rsid w:val="0041080F"/>
    <w:rsid w:val="00427D21"/>
    <w:rsid w:val="00435792"/>
    <w:rsid w:val="00455ED8"/>
    <w:rsid w:val="004C26D5"/>
    <w:rsid w:val="004E016D"/>
    <w:rsid w:val="004E468C"/>
    <w:rsid w:val="00527F3C"/>
    <w:rsid w:val="005D1FD0"/>
    <w:rsid w:val="00607089"/>
    <w:rsid w:val="00651015"/>
    <w:rsid w:val="00663AC0"/>
    <w:rsid w:val="0069747E"/>
    <w:rsid w:val="006A5D46"/>
    <w:rsid w:val="006B0EFA"/>
    <w:rsid w:val="00723658"/>
    <w:rsid w:val="00741C77"/>
    <w:rsid w:val="00770E80"/>
    <w:rsid w:val="0078016E"/>
    <w:rsid w:val="007966B7"/>
    <w:rsid w:val="007B6825"/>
    <w:rsid w:val="007F1775"/>
    <w:rsid w:val="007F4CE8"/>
    <w:rsid w:val="008417EA"/>
    <w:rsid w:val="00870670"/>
    <w:rsid w:val="008A2821"/>
    <w:rsid w:val="008B1887"/>
    <w:rsid w:val="008B3C01"/>
    <w:rsid w:val="008B5838"/>
    <w:rsid w:val="008D12BE"/>
    <w:rsid w:val="00936D8A"/>
    <w:rsid w:val="0095336D"/>
    <w:rsid w:val="00991455"/>
    <w:rsid w:val="009A24A8"/>
    <w:rsid w:val="009C4E6A"/>
    <w:rsid w:val="009E53B0"/>
    <w:rsid w:val="009F0AC9"/>
    <w:rsid w:val="00A40361"/>
    <w:rsid w:val="00A90CA3"/>
    <w:rsid w:val="00AC76AE"/>
    <w:rsid w:val="00AE0546"/>
    <w:rsid w:val="00AF6D71"/>
    <w:rsid w:val="00B23B26"/>
    <w:rsid w:val="00B4646E"/>
    <w:rsid w:val="00BA146E"/>
    <w:rsid w:val="00BD2E60"/>
    <w:rsid w:val="00C02745"/>
    <w:rsid w:val="00C0456D"/>
    <w:rsid w:val="00CB3922"/>
    <w:rsid w:val="00D23A6A"/>
    <w:rsid w:val="00D60B9B"/>
    <w:rsid w:val="00DA74F5"/>
    <w:rsid w:val="00DD0076"/>
    <w:rsid w:val="00E702AE"/>
    <w:rsid w:val="00ED2299"/>
    <w:rsid w:val="00EF26DD"/>
    <w:rsid w:val="00F03600"/>
    <w:rsid w:val="00F30485"/>
    <w:rsid w:val="00F3384D"/>
    <w:rsid w:val="00F35362"/>
    <w:rsid w:val="00F377A2"/>
    <w:rsid w:val="00F42301"/>
    <w:rsid w:val="00F44368"/>
    <w:rsid w:val="00FB4F48"/>
    <w:rsid w:val="00FD78C6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E83BF6"/>
  <w15:chartTrackingRefBased/>
  <w15:docId w15:val="{AB339C0F-E745-48D6-8BF7-71531A188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dobe 宋体 Std L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1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6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6B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6B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6B75"/>
    <w:rPr>
      <w:sz w:val="18"/>
      <w:szCs w:val="18"/>
    </w:rPr>
  </w:style>
  <w:style w:type="paragraph" w:styleId="a7">
    <w:name w:val="Revision"/>
    <w:hidden/>
    <w:uiPriority w:val="99"/>
    <w:semiHidden/>
    <w:rsid w:val="001C04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92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</dc:creator>
  <cp:keywords/>
  <dc:description/>
  <cp:lastModifiedBy>star2</cp:lastModifiedBy>
  <cp:revision>91</cp:revision>
  <dcterms:created xsi:type="dcterms:W3CDTF">2023-03-03T04:52:00Z</dcterms:created>
  <dcterms:modified xsi:type="dcterms:W3CDTF">2023-04-07T01:04:00Z</dcterms:modified>
</cp:coreProperties>
</file>